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9"/>
        <w:gridCol w:w="1370"/>
        <w:gridCol w:w="896"/>
        <w:gridCol w:w="683"/>
        <w:gridCol w:w="683"/>
        <w:gridCol w:w="717"/>
        <w:gridCol w:w="923"/>
        <w:gridCol w:w="1286"/>
        <w:gridCol w:w="1370"/>
      </w:tblGrid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l-PL"/>
              </w:rPr>
              <w:t>Lipid content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 xml:space="preserve">8-16 </w:t>
            </w: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l-PL"/>
              </w:rPr>
              <w:t>LD number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 xml:space="preserve">8-16 </w:t>
            </w: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bookmarkStart w:id="0" w:name="_GoBack"/>
            <w:bookmarkEnd w:id="0"/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l-PL"/>
              </w:rPr>
              <w:t>LD size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 xml:space="preserve">8-16 </w:t>
            </w: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</w:tr>
      <w:tr w:rsidR="001258E9" w:rsidRPr="001258E9" w:rsidTr="00767580">
        <w:trPr>
          <w:gridBefore w:val="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 xml:space="preserve">8-16 </w:t>
            </w: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ce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</w:tr>
      <w:tr w:rsidR="001258E9" w:rsidRPr="001258E9" w:rsidTr="00767580">
        <w:tc>
          <w:tcPr>
            <w:tcW w:w="0" w:type="auto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pl-PL"/>
              </w:rPr>
              <w:t xml:space="preserve">LD area %  </w:t>
            </w: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Zygo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2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4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8-16-ce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Morul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arly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</w:tr>
      <w:tr w:rsidR="001258E9" w:rsidRPr="001258E9" w:rsidTr="00767580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Expanded blastocy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color w:val="000000"/>
                <w:szCs w:val="24"/>
                <w:lang w:val="en-GB" w:eastAsia="pl-PL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258E9" w:rsidRPr="001258E9" w:rsidRDefault="001258E9" w:rsidP="00767580">
            <w:pPr>
              <w:spacing w:before="0" w:after="0"/>
              <w:rPr>
                <w:rFonts w:eastAsia="Times New Roman" w:cs="Times New Roman"/>
                <w:szCs w:val="24"/>
                <w:lang w:val="en-GB" w:eastAsia="pl-PL"/>
              </w:rPr>
            </w:pPr>
            <w:r w:rsidRPr="001258E9">
              <w:rPr>
                <w:rFonts w:eastAsia="Times New Roman" w:cs="Times New Roman"/>
                <w:szCs w:val="24"/>
                <w:lang w:val="en-GB" w:eastAsia="pl-PL"/>
              </w:rPr>
              <w:t>x</w:t>
            </w:r>
          </w:p>
        </w:tc>
      </w:tr>
    </w:tbl>
    <w:p w:rsidR="002A02F9" w:rsidRPr="001258E9" w:rsidRDefault="001258E9">
      <w:pPr>
        <w:rPr>
          <w:lang w:val="en-GB"/>
        </w:rPr>
      </w:pPr>
    </w:p>
    <w:sectPr w:rsidR="002A02F9" w:rsidRPr="001258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xMTAyMLQwMrY0N7ZQ0lEKTi0uzszPAykwrAUAhYzCTSwAAAA="/>
  </w:docVars>
  <w:rsids>
    <w:rsidRoot w:val="001258E9"/>
    <w:rsid w:val="001258E9"/>
    <w:rsid w:val="005C4EC6"/>
    <w:rsid w:val="00DF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359F2"/>
  <w15:chartTrackingRefBased/>
  <w15:docId w15:val="{F626FE0B-D0A9-40D9-88FE-4DCF10A76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258E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</dc:creator>
  <cp:keywords/>
  <dc:description/>
  <cp:lastModifiedBy>Ewelina</cp:lastModifiedBy>
  <cp:revision>1</cp:revision>
  <dcterms:created xsi:type="dcterms:W3CDTF">2023-03-16T11:36:00Z</dcterms:created>
  <dcterms:modified xsi:type="dcterms:W3CDTF">2023-03-16T11:37:00Z</dcterms:modified>
</cp:coreProperties>
</file>